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0" w:type="dxa"/>
        <w:jc w:val="center"/>
        <w:tblLook w:val="04A0" w:firstRow="1" w:lastRow="0" w:firstColumn="1" w:lastColumn="0" w:noHBand="0" w:noVBand="1"/>
      </w:tblPr>
      <w:tblGrid>
        <w:gridCol w:w="960"/>
        <w:gridCol w:w="2455"/>
        <w:gridCol w:w="1710"/>
        <w:gridCol w:w="1980"/>
        <w:gridCol w:w="1795"/>
        <w:gridCol w:w="1985"/>
        <w:gridCol w:w="2715"/>
      </w:tblGrid>
      <w:tr w:rsidR="002B411E" w:rsidRPr="002B411E" w14:paraId="275065E4" w14:textId="77777777" w:rsidTr="00461A60">
        <w:trPr>
          <w:trHeight w:val="290"/>
          <w:jc w:val="center"/>
        </w:trPr>
        <w:tc>
          <w:tcPr>
            <w:tcW w:w="136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6102" w14:textId="0AFAA747" w:rsidR="00461A60" w:rsidRPr="002B411E" w:rsidRDefault="00461A60" w:rsidP="00667F3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able </w:t>
            </w:r>
            <w:r w:rsidR="00692DB2"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3</w:t>
            </w: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. </w:t>
            </w:r>
            <w:r w:rsidR="00DE2083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agnostic testing r</w:t>
            </w: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sults for pleural </w:t>
            </w:r>
            <w:r w:rsidR="00667F3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pecimens</w:t>
            </w:r>
            <w:r w:rsidR="00667F39"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E1B5C" w:rsidRPr="002B411E" w14:paraId="3664765A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70B6" w14:textId="11DD0A0F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F38D" w14:textId="262D913E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pecimen 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1E66" w14:textId="4C8CE840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LDT-PC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EF0C" w14:textId="144A59D4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ulture</w:t>
            </w:r>
            <w:r w:rsidR="00073AA8" w:rsidRPr="00073AA8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577A" w14:textId="4F6272F8" w:rsidR="00831F1C" w:rsidRPr="002B411E" w:rsidRDefault="00410AE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ncillary </w:t>
            </w:r>
            <w:proofErr w:type="spellStart"/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esting</w:t>
            </w:r>
            <w:r w:rsidR="00073AA8" w:rsidRPr="00073AA8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E565" w14:textId="049BCEBB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OC composit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3A1F" w14:textId="4DD2BD0D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BioFire JIP</w:t>
            </w:r>
          </w:p>
        </w:tc>
      </w:tr>
      <w:tr w:rsidR="00AE1B5C" w:rsidRPr="002B411E" w14:paraId="1C357FF4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324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0152" w14:textId="70ED1DCC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88B9" w14:textId="77777777" w:rsidR="00831F1C" w:rsidRPr="00F638D7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F638D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3E43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61479" w14:textId="0ADAE795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5CA5" w14:textId="77777777" w:rsidR="00831F1C" w:rsidRPr="00F638D7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F638D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AF4FD" w14:textId="77777777" w:rsidR="00831F1C" w:rsidRPr="00F638D7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F638D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4A20F4E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A78A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5D4F" w14:textId="0EEB538F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73D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BFEA2" w14:textId="649BFD19" w:rsidR="00831F1C" w:rsidRPr="00F638D7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F638D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 oralis</w:t>
            </w:r>
            <w:r w:rsidR="00831F1C" w:rsidRPr="00F638D7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S. constellatu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46C89" w14:textId="3E75EB5B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F227" w14:textId="64819D58" w:rsidR="00444D77" w:rsidRPr="00B35EFF" w:rsidRDefault="00B35EFF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 oralis</w:t>
            </w:r>
            <w:r w:rsidR="00461A60"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3449BE4" w14:textId="05A8180A" w:rsidR="00831F1C" w:rsidRPr="002B411E" w:rsidRDefault="00461A60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constellatu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D1E51" w14:textId="0FE65264" w:rsidR="00831F1C" w:rsidRPr="002B411E" w:rsidRDefault="00B35EFF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arvimonas micra</w:t>
            </w:r>
            <w:r w:rsidR="00831F1C"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Streptococcus</w:t>
            </w:r>
            <w:r w:rsidR="00831F1C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</w:tr>
      <w:tr w:rsidR="00AE1B5C" w:rsidRPr="002B411E" w14:paraId="3DE2E85D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120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4BDBC" w14:textId="39FC32B5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FD1E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4677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1B37E" w14:textId="4CD2DCA5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FC74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0AB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414CB29D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1D3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84C1" w14:textId="6F4C1D62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A08D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2327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57885" w14:textId="506796EF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48A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818CF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27BA345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FCC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9D5D" w14:textId="4CA3E853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B34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8BD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C2633" w14:textId="3116255E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63F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FB1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20A99254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B92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E491" w14:textId="0C5E0D12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53C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257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17CDF" w14:textId="39A4591F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7DE3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1F24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C130E2E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69B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A370" w14:textId="4DA69FFD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F998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2A7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9EBF1" w14:textId="70FBC929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73EA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991F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099CDF14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E55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DA00" w14:textId="70DC069C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50FF6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238A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4CBF8" w14:textId="06610E0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1A676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BCDA4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0D492BD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B53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2EC9B" w14:textId="52AAF11F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9FD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F06E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8543D" w14:textId="5462E340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61D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E32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21235B0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3E7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F14A" w14:textId="7A4E5082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E8059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E8F5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E524E" w14:textId="70B4F280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2F50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D3A5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4BB39016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E4C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18C2" w14:textId="03FD8C05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6C29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D4D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9794D" w14:textId="68C81A0D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4B2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CCC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086A8DF5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B72D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4339" w14:textId="30D9EA69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C67D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768A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68DD6" w14:textId="5F9C40CF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02F0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993DE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65338EE5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AF7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C62AA" w14:textId="39CFC542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1E61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652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7B1F0" w14:textId="086F281C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1363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9694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110EE1D7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DCCF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2D03" w14:textId="34C71F1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ody </w:t>
            </w:r>
            <w:r w:rsidR="00F638D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C8C6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E10F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EE1E7" w14:textId="2B6264A8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1788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BA97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44B12C2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A45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552C" w14:textId="5819AE14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5718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829F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E679B" w14:textId="78BC5A7E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989CA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7D41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0F184689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E43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BCFC" w14:textId="72788BD7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19C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392A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9F7D7" w14:textId="5FAA0C3A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EF69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762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00D911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6B35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B619" w14:textId="6F996C60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C994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0D3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E66F1" w14:textId="19A402A3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030B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145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57A2EF08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2F5A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684E5" w14:textId="721D7AD2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29C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F551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FF886" w14:textId="4405DA77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E3C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29F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061C9248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E61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C910" w14:textId="6FC0547B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658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A73B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614BD" w14:textId="2F9AEA5D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67A8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A602" w14:textId="4455685A" w:rsidR="00461A60" w:rsidRPr="00B35EFF" w:rsidRDefault="00B35EFF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  <w:p w14:paraId="6A637F6E" w14:textId="37184610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H. influenzae</w:t>
            </w:r>
          </w:p>
        </w:tc>
      </w:tr>
      <w:tr w:rsidR="00AE1B5C" w:rsidRPr="002B411E" w14:paraId="7985E89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4762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661A8" w14:textId="77C58F14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D448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B728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532FB" w14:textId="651DB12C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98C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031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0E2049E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9A6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5A428" w14:textId="69B3C374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6F98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E4A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F8FC4" w14:textId="3F22D873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0A2D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2E20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0E05A593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142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6DE5" w14:textId="2C4129A3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AD7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FF8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4DE10" w14:textId="36D68A18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02B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572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38F8E7B7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BE8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6835" w14:textId="2420DF6F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9C5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617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6A345" w14:textId="5F7C9E26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2640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87A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4530CD2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E389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BBEA" w14:textId="23D9E55C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EFA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A5D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42B70" w14:textId="4ACBF31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2FD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483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A780E5A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CB2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0679D" w14:textId="79FE3395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3B57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A8B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65271" w14:textId="0D38B629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8A5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553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</w:tr>
      <w:tr w:rsidR="00AE1B5C" w:rsidRPr="002B411E" w14:paraId="64946EE5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82F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0EC7" w14:textId="31BAD4B9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96C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0EE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E94E1" w14:textId="5873035A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47D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B7C1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716689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40A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0B01" w14:textId="4C9B624E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F20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B565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B83F2" w14:textId="4F547746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B3E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833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79B9F57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192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lastRenderedPageBreak/>
              <w:t>P2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4634" w14:textId="73763057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27B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3D79" w14:textId="6D91E1CE" w:rsidR="00831F1C" w:rsidRPr="002B411E" w:rsidRDefault="000202E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20208" w14:textId="7670A1A0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B3C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SS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1FC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78E428AE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120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2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9159" w14:textId="1F7A1F44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F87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8039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E409F" w14:textId="59F5783A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F74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CDE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E7C8F88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99E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85D7" w14:textId="2836166E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6F2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63AA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512CD" w14:textId="391221B6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F1F2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35D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1A059DA9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B3C5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D038" w14:textId="00F2476B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BC7A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9E0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5264A" w14:textId="07A41864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B8E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5AF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78A8013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0D6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D3F3" w14:textId="1CDCD021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FF9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06C4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63994" w14:textId="3D485C9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CA8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FFE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1ED22FE9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4486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00D2" w14:textId="0B99F359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4AD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BA3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B4677" w14:textId="1C13EEE9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B1A7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71B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34AB8ED6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4C5B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4060" w14:textId="1C20C20C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ody Fluid, </w:t>
            </w:r>
            <w:r w:rsidR="00F638D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4125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1C7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CE1AA" w14:textId="43C11804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07E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F393E" w14:textId="2B52A82A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treptococcus</w:t>
            </w: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</w:t>
            </w:r>
            <w:r w:rsidR="00461A60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.</w:t>
            </w:r>
          </w:p>
          <w:p w14:paraId="2C0E1E42" w14:textId="78436701" w:rsidR="00691783" w:rsidRPr="00B35EFF" w:rsidRDefault="00691783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Parvimonas </w:t>
            </w:r>
            <w:proofErr w:type="spellStart"/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micra</w:t>
            </w:r>
            <w:r w:rsidR="00073AA8"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AE1B5C" w:rsidRPr="002B411E" w14:paraId="7D42CB78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37EC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A797" w14:textId="758AE447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FDE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9401" w14:textId="37103B42" w:rsidR="00831F1C" w:rsidRPr="002B411E" w:rsidRDefault="009B682A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t availab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4EBB0" w14:textId="61C33435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AC6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FA1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19A25E4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4C4B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64C9" w14:textId="024E146D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4C7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063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44028" w14:textId="18B6BE88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0AE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5D77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7C2B021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48B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DE1F" w14:textId="1F3D31DB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1A5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EAAA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684FB" w14:textId="43B144B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4FF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E58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365524C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C96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CE48" w14:textId="1D84DA9C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688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63B7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33890" w14:textId="02A5153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D65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47BF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45977BA2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A80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3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CD73" w14:textId="50F08253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5645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765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61F26" w14:textId="122AB8F1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DC36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AA35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18A2961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EE18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EAC32" w14:textId="68577439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BDD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225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44F07" w14:textId="0C05BB9D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829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73D96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55B5BEED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A3E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ADD3" w14:textId="5684FC6B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759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A22F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1CDFA" w14:textId="52FB3A25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AEAF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558A0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F7F9224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6AE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2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413D4" w14:textId="40CE2218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AC2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D225" w14:textId="6E435657" w:rsidR="00831F1C" w:rsidRPr="002B411E" w:rsidRDefault="008E644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ot </w:t>
            </w:r>
            <w:r w:rsidR="009B682A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ailab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D3B307" w14:textId="0AF27B8E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E85C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A02F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763E36B6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7114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EBCC" w14:textId="10803754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EE1A6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96C3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BA19D" w14:textId="137AAF76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D7BB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F6A7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13CE00A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5E05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4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9678" w14:textId="68F326DC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ody </w:t>
            </w:r>
            <w:r w:rsidR="00F638D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52EC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FA3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CC8FF" w14:textId="64A9F02C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9DC3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C301A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7046C315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E5A1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5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4A32" w14:textId="4E5A9255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51E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00C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EC7C7" w14:textId="666FAB90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164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6F3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20F09057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F39D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6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CB8F5" w14:textId="0AF39865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7090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0AD3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AF135" w14:textId="65159C83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4CB5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F760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225D5BC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1540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7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0235" w14:textId="3B5F2009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ody Fluid, Pleural, </w:t>
            </w:r>
            <w:r w:rsidR="00F638D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6972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0B1C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C2311" w14:textId="09222855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FA41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3023" w14:textId="77777777" w:rsidR="00831F1C" w:rsidRPr="00B35EFF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B35EFF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yogenes</w:t>
            </w:r>
          </w:p>
        </w:tc>
      </w:tr>
      <w:tr w:rsidR="00AE1B5C" w:rsidRPr="002B411E" w14:paraId="640698A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8E9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3FBF" w14:textId="6D771CEB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67D3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DB5E9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. influenza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8A82E" w14:textId="74C7AA7B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232E" w14:textId="6B652C19" w:rsidR="00461A60" w:rsidRPr="002B411E" w:rsidRDefault="007C1F0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neumoniae</w:t>
            </w:r>
          </w:p>
          <w:p w14:paraId="0EC89BFE" w14:textId="3090D993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. influenza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2A5A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. influenzae</w:t>
            </w:r>
          </w:p>
        </w:tc>
      </w:tr>
      <w:tr w:rsidR="00AE1B5C" w:rsidRPr="002B411E" w14:paraId="7EA55915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C512E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49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4939" w14:textId="716A90DA" w:rsidR="00831F1C" w:rsidRPr="002B411E" w:rsidRDefault="00F638D7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CDEC2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A8428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epidermidi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CB78A" w14:textId="2AE414F0" w:rsidR="00831F1C" w:rsidRPr="002B411E" w:rsidRDefault="00A374B9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C846E" w14:textId="3F458CF6" w:rsidR="00461A60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neumoniae</w:t>
            </w:r>
          </w:p>
          <w:p w14:paraId="310A0E23" w14:textId="120123F7" w:rsidR="00831F1C" w:rsidRPr="002B411E" w:rsidRDefault="00461A60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epidermidi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28DB" w14:textId="77777777" w:rsidR="00831F1C" w:rsidRPr="002B411E" w:rsidRDefault="00831F1C" w:rsidP="00461A6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0CACBC3E" w14:textId="77777777" w:rsidTr="005C6993">
        <w:trPr>
          <w:trHeight w:val="58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80AD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450A" w14:textId="105F078F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scess, Pleural, 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56273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AB427" w14:textId="5A4B776C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arvimonas micra</w:t>
            </w:r>
          </w:p>
          <w:p w14:paraId="2F34AA1B" w14:textId="2B6EC329" w:rsidR="005C6993" w:rsidRPr="002B411E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  <w:r w:rsidR="0027763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9A14192" w14:textId="77777777" w:rsidR="00AE1B5C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S. constellatus </w:t>
            </w:r>
          </w:p>
          <w:p w14:paraId="686A0EF2" w14:textId="2C2E9811" w:rsidR="00277634" w:rsidRPr="00AE1B5C" w:rsidRDefault="00AE1B5C" w:rsidP="00AE1B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G. </w:t>
            </w:r>
            <w:proofErr w:type="spellStart"/>
            <w:r w:rsidR="00277634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diacens</w:t>
            </w:r>
            <w:proofErr w:type="spellEnd"/>
          </w:p>
          <w:p w14:paraId="7E0549E1" w14:textId="215B9220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A. </w:t>
            </w:r>
            <w:proofErr w:type="spellStart"/>
            <w:r w:rsidR="00277634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odontolyticus</w:t>
            </w:r>
            <w:proofErr w:type="spellEnd"/>
            <w:r w:rsidR="00277634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, </w:t>
            </w:r>
          </w:p>
          <w:p w14:paraId="20EEE378" w14:textId="6DC6C876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nginosus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938A8" w14:textId="2E90C905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9A21A" w14:textId="568A5255" w:rsidR="00277634" w:rsidRPr="00AE1B5C" w:rsidRDefault="007C1F09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arvimonas micra</w:t>
            </w:r>
          </w:p>
          <w:p w14:paraId="6E55335B" w14:textId="7EB12674" w:rsidR="00740B2E" w:rsidRDefault="007C1F09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revotella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  <w:r w:rsidR="0027763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2F5AC106" w14:textId="77777777" w:rsidR="00AE1B5C" w:rsidRPr="00AE1B5C" w:rsidRDefault="007C1F09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constellatus</w:t>
            </w:r>
            <w:r w:rsidR="00AE1B5C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21CB742" w14:textId="7EF8F1A2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G. </w:t>
            </w:r>
            <w:proofErr w:type="spellStart"/>
            <w:r w:rsidR="00277634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diacens</w:t>
            </w:r>
            <w:proofErr w:type="spellEnd"/>
          </w:p>
          <w:p w14:paraId="22AF238A" w14:textId="7F5BF6B2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A. </w:t>
            </w:r>
            <w:proofErr w:type="spellStart"/>
            <w:r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odontolyticus</w:t>
            </w:r>
            <w:proofErr w:type="spellEnd"/>
            <w:r w:rsidR="00277634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1C1F3224" w14:textId="33F32054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nginosu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5DE78" w14:textId="0342C214" w:rsidR="005C6993" w:rsidRPr="002B411E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arvimonas micra Streptococcus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  <w:r w:rsidR="0027763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70BA8278" w14:textId="595DB8AC" w:rsidR="005C6993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</w:t>
            </w:r>
            <w:r w:rsidR="005C6993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.</w:t>
            </w:r>
            <w:r w:rsidR="00AE1B5C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pyogenes</w:t>
            </w: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73D34FE3" w14:textId="20D399A8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H</w:t>
            </w:r>
            <w:r w:rsidR="005C6993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influenzae</w:t>
            </w:r>
          </w:p>
        </w:tc>
      </w:tr>
      <w:tr w:rsidR="00AE1B5C" w:rsidRPr="002B411E" w14:paraId="05DC07E1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E44E7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3C77" w14:textId="6133A169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864F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5FE3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E6379" w14:textId="037C9272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1B42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18805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1054104E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6F0F8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lastRenderedPageBreak/>
              <w:t>P5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36B5" w14:textId="3658588E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84B7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147B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88EC6" w14:textId="5D0AD9C8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9FE79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38CE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664FBC3C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2F2C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84C40" w14:textId="3E00DCCB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25F8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5217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522A3" w14:textId="0451BA9B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785E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8DFC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1E9D93E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32C6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9BC4" w14:textId="3B3FC6AF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96CC6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8EBF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6EC4F" w14:textId="4E7083D4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7203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6925E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64B8E47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201A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5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C5399" w14:textId="41023CC6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FD95D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BB3F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64065" w14:textId="4D7E4CB5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13ABC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022E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</w:tr>
      <w:tr w:rsidR="00AE1B5C" w:rsidRPr="002B411E" w14:paraId="1679DEA0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2564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6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D40E0" w14:textId="0FB10D69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9928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66DD2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FE669" w14:textId="01519CCA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70ACE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677AC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604606F1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E4B22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7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3B3C" w14:textId="3E07F768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2525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C6B3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A74BA" w14:textId="32F8AD7A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CEA27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F8C4C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pneumoniae</w:t>
            </w:r>
          </w:p>
        </w:tc>
      </w:tr>
      <w:tr w:rsidR="00AE1B5C" w:rsidRPr="002B411E" w14:paraId="74BF9B7F" w14:textId="77777777" w:rsidTr="005C6993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2264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8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5442D" w14:textId="58544237" w:rsidR="00277634" w:rsidRPr="002B411E" w:rsidRDefault="00F638D7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dy Fluid, 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530EA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4E2F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E3E5B" w14:textId="0923EEBA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2EBB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9793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RSA</w:t>
            </w:r>
          </w:p>
        </w:tc>
      </w:tr>
      <w:tr w:rsidR="00AE1B5C" w:rsidRPr="002B411E" w14:paraId="488A0C58" w14:textId="77777777" w:rsidTr="005C6993">
        <w:trPr>
          <w:trHeight w:val="58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40B5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59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85D68" w14:textId="58AC1FE9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ody Fluid, </w:t>
            </w:r>
            <w:r w:rsidR="00F638D7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eural, 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5026" w14:textId="77777777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94E7" w14:textId="77777777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H. influenza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42641" w14:textId="63343F38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</w:t>
            </w:r>
            <w:r w:rsidR="00B2387C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mit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C44C" w14:textId="472318BA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H. influenzae</w:t>
            </w:r>
          </w:p>
          <w:p w14:paraId="6D7C5843" w14:textId="275657A1" w:rsidR="00277634" w:rsidRPr="00AE1B5C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</w:t>
            </w:r>
            <w:r w:rsidR="00B2387C"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.</w:t>
            </w: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 xml:space="preserve"> mitis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FA234" w14:textId="2FC8F923" w:rsidR="00277634" w:rsidRPr="00AE1B5C" w:rsidRDefault="00AE1B5C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H. influenzae</w:t>
            </w:r>
          </w:p>
          <w:p w14:paraId="5652FB93" w14:textId="70594320" w:rsidR="00277634" w:rsidRPr="002B411E" w:rsidRDefault="00277634" w:rsidP="002776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AE1B5C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treptococcus</w:t>
            </w:r>
            <w:r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</w:tr>
      <w:tr w:rsidR="002B411E" w:rsidRPr="002B411E" w14:paraId="0FD4F057" w14:textId="77777777" w:rsidTr="00593257">
        <w:trPr>
          <w:trHeight w:val="580"/>
          <w:jc w:val="center"/>
        </w:trPr>
        <w:tc>
          <w:tcPr>
            <w:tcW w:w="136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AF67" w14:textId="77777777" w:rsidR="00073AA8" w:rsidRDefault="00073AA8" w:rsidP="00073AA8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B6601"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erobic</w:t>
            </w:r>
            <w:proofErr w:type="spellEnd"/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ulture results are included if available.</w:t>
            </w:r>
          </w:p>
          <w:p w14:paraId="5EC51D77" w14:textId="33CA2E9C" w:rsidR="00C76274" w:rsidRPr="002B411E" w:rsidRDefault="00073AA8" w:rsidP="002776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</w:pPr>
            <w:proofErr w:type="spellStart"/>
            <w:r w:rsidRPr="00073AA8"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="00C7627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cillary</w:t>
            </w:r>
            <w:proofErr w:type="spellEnd"/>
            <w:r w:rsidR="00C7627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esting includes 16s rRNA PCR and sequencing (University of Washington).</w:t>
            </w:r>
          </w:p>
          <w:p w14:paraId="7BE0FAD8" w14:textId="77777777" w:rsidR="00C76274" w:rsidRDefault="00073AA8" w:rsidP="002776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r w:rsidR="001E042B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042B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is</w:t>
            </w:r>
            <w:proofErr w:type="gramEnd"/>
            <w:r w:rsidR="001E042B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="001E042B" w:rsidRPr="0010084D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P</w:t>
            </w:r>
            <w:r w:rsidR="00277634" w:rsidRPr="0010084D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arvimonas micra</w:t>
            </w:r>
            <w:r w:rsidR="00277634" w:rsidRPr="002B411E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esult by the JI Panel was excluded from the performance analysis because an anaerobic culture result was not available for this specimen.</w:t>
            </w:r>
          </w:p>
          <w:p w14:paraId="42B40948" w14:textId="01041CD2" w:rsidR="00FA0720" w:rsidRPr="002B411E" w:rsidRDefault="00FA0720" w:rsidP="00277634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/A: not applicable; LDT: lab-developed test; MSSA: methicillin-susceptible </w:t>
            </w:r>
            <w:r w:rsidRPr="00AD21BB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ureus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; MRSA: methicillin-resistant </w:t>
            </w:r>
            <w:r w:rsidRPr="00AD21BB">
              <w:rPr>
                <w:rFonts w:ascii="Aptos Narrow" w:eastAsia="Times New Roman" w:hAnsi="Aptos Narrow" w:cs="Times New Roman"/>
                <w:i/>
                <w:kern w:val="0"/>
                <w:sz w:val="22"/>
                <w:szCs w:val="22"/>
                <w14:ligatures w14:val="none"/>
              </w:rPr>
              <w:t>S. aureus</w:t>
            </w:r>
          </w:p>
        </w:tc>
      </w:tr>
    </w:tbl>
    <w:p w14:paraId="2E5F0540" w14:textId="77777777" w:rsidR="00831F1C" w:rsidRDefault="00831F1C"/>
    <w:sectPr w:rsidR="00831F1C" w:rsidSect="00831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F1C"/>
    <w:rsid w:val="00004802"/>
    <w:rsid w:val="000202EC"/>
    <w:rsid w:val="00073AA8"/>
    <w:rsid w:val="000A6DAE"/>
    <w:rsid w:val="000D79C4"/>
    <w:rsid w:val="0010084D"/>
    <w:rsid w:val="001802A2"/>
    <w:rsid w:val="001C5F93"/>
    <w:rsid w:val="001C7030"/>
    <w:rsid w:val="001E042B"/>
    <w:rsid w:val="00277634"/>
    <w:rsid w:val="00296A3E"/>
    <w:rsid w:val="002B411E"/>
    <w:rsid w:val="003D2325"/>
    <w:rsid w:val="00404A50"/>
    <w:rsid w:val="00410AE9"/>
    <w:rsid w:val="00444D77"/>
    <w:rsid w:val="00461A60"/>
    <w:rsid w:val="004A321B"/>
    <w:rsid w:val="00591D40"/>
    <w:rsid w:val="00593257"/>
    <w:rsid w:val="005C6993"/>
    <w:rsid w:val="00625B5E"/>
    <w:rsid w:val="00667F39"/>
    <w:rsid w:val="00691783"/>
    <w:rsid w:val="00692DB2"/>
    <w:rsid w:val="00740B2E"/>
    <w:rsid w:val="00754ADC"/>
    <w:rsid w:val="007C1F09"/>
    <w:rsid w:val="00831F1C"/>
    <w:rsid w:val="008E644C"/>
    <w:rsid w:val="00940855"/>
    <w:rsid w:val="009B682A"/>
    <w:rsid w:val="00A374B9"/>
    <w:rsid w:val="00AE1B5C"/>
    <w:rsid w:val="00B2387C"/>
    <w:rsid w:val="00B35EFF"/>
    <w:rsid w:val="00B801B3"/>
    <w:rsid w:val="00C76274"/>
    <w:rsid w:val="00CC2AA6"/>
    <w:rsid w:val="00D430A2"/>
    <w:rsid w:val="00D51A93"/>
    <w:rsid w:val="00DE2083"/>
    <w:rsid w:val="00DF5062"/>
    <w:rsid w:val="00E00054"/>
    <w:rsid w:val="00F51017"/>
    <w:rsid w:val="00F638D7"/>
    <w:rsid w:val="00FA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C0EDE"/>
  <w15:chartTrackingRefBased/>
  <w15:docId w15:val="{7638427D-97A6-4548-82E7-380DF83C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F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F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F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F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F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F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F1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F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4A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0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Martinez, Belkys C., Ph.D.</dc:creator>
  <cp:keywords/>
  <dc:description/>
  <cp:lastModifiedBy>Sanchez Martinez, Belkys C., Ph.D.</cp:lastModifiedBy>
  <cp:revision>9</cp:revision>
  <dcterms:created xsi:type="dcterms:W3CDTF">2025-07-16T15:32:00Z</dcterms:created>
  <dcterms:modified xsi:type="dcterms:W3CDTF">2025-07-16T21:33:00Z</dcterms:modified>
</cp:coreProperties>
</file>